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84A93" w14:textId="1A80A724" w:rsidR="000B2428" w:rsidRPr="004F2864" w:rsidRDefault="002475C4" w:rsidP="000B2428">
      <w:pPr>
        <w:pStyle w:val="SMHeading"/>
        <w:spacing w:before="0" w:after="0"/>
        <w:jc w:val="both"/>
        <w:rPr>
          <w:rFonts w:ascii="Arial" w:hAnsi="Arial" w:cs="Arial"/>
          <w:b w:val="0"/>
          <w:bCs w:val="0"/>
          <w:color w:val="000000" w:themeColor="text1"/>
          <w:sz w:val="20"/>
          <w:lang w:val="en-CA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S1 </w:t>
      </w:r>
      <w:r w:rsidR="000B2428" w:rsidRPr="004F2864">
        <w:rPr>
          <w:rFonts w:ascii="Arial" w:hAnsi="Arial" w:cs="Arial"/>
          <w:color w:val="000000" w:themeColor="text1"/>
          <w:sz w:val="20"/>
          <w:szCs w:val="20"/>
        </w:rPr>
        <w:t xml:space="preserve">Table. </w:t>
      </w:r>
      <w:r w:rsidR="000B2428" w:rsidRPr="004F2864">
        <w:rPr>
          <w:rFonts w:ascii="Arial" w:hAnsi="Arial" w:cs="Arial"/>
          <w:color w:val="000000" w:themeColor="text1"/>
          <w:sz w:val="20"/>
          <w:szCs w:val="20"/>
          <w:lang w:val="en-CA"/>
        </w:rPr>
        <w:t>Parameter values used in model simulations.</w:t>
      </w:r>
      <w:r w:rsidR="000B2428" w:rsidRPr="004F286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B2428" w:rsidRPr="004F2864">
        <w:rPr>
          <w:rFonts w:ascii="Arial" w:hAnsi="Arial" w:cs="Arial"/>
          <w:b w:val="0"/>
          <w:bCs w:val="0"/>
          <w:color w:val="000000" w:themeColor="text1"/>
          <w:sz w:val="20"/>
          <w:lang w:val="en-CA"/>
        </w:rPr>
        <w:t xml:space="preserve">Values were determined by fitting model simulations to serum data in acute vs. chronic LCMV infection </w:t>
      </w:r>
      <w:r w:rsidR="000B2428" w:rsidRPr="004F2864">
        <w:rPr>
          <w:rFonts w:ascii="Arial" w:hAnsi="Arial" w:cs="Arial"/>
          <w:b w:val="0"/>
          <w:bCs w:val="0"/>
          <w:color w:val="000000" w:themeColor="text1"/>
          <w:sz w:val="20"/>
          <w:lang w:val="en-CA"/>
        </w:rPr>
        <w:fldChar w:fldCharType="begin"/>
      </w:r>
      <w:r w:rsidR="000B2428" w:rsidRPr="004F2864">
        <w:rPr>
          <w:rFonts w:ascii="Arial" w:hAnsi="Arial" w:cs="Arial"/>
          <w:b w:val="0"/>
          <w:bCs w:val="0"/>
          <w:color w:val="000000" w:themeColor="text1"/>
          <w:sz w:val="20"/>
          <w:lang w:val="en-CA"/>
        </w:rPr>
        <w:instrText xml:space="preserve"> ADDIN EN.CITE &lt;EndNote&gt;&lt;Cite&gt;&lt;Author&gt;Wherry&lt;/Author&gt;&lt;Year&gt;2003&lt;/Year&gt;&lt;RecNum&gt;68&lt;/RecNum&gt;&lt;DisplayText&gt;(1)&lt;/DisplayText&gt;&lt;record&gt;&lt;rec-number&gt;68&lt;/rec-number&gt;&lt;foreign-keys&gt;&lt;key app="EN" db-id="s99ssxwvmpz2wtes5vbveevif0v0x2555tfe" timestamp="1626541080"&gt;68&lt;/key&gt;&lt;/foreign-keys&gt;&lt;ref-type name="Journal Article"&gt;17&lt;/ref-type&gt;&lt;contributors&gt;&lt;authors&gt;&lt;author&gt;Wherry, E John&lt;/author&gt;&lt;author&gt;Blattman, Joseph N&lt;/author&gt;&lt;author&gt;Murali-Krishna, Kaja&lt;/author&gt;&lt;author&gt;Van Der Most, Robbert&lt;/author&gt;&lt;author&gt;Ahmed, Rafi&lt;/author&gt;&lt;/authors&gt;&lt;/contributors&gt;&lt;titles&gt;&lt;title&gt;Viral persistence alters CD8 T-cell immunodominance and tissue distribution and results in distinct stages of functional impairment&lt;/title&gt;&lt;secondary-title&gt;Journal of Virology&lt;/secondary-title&gt;&lt;/titles&gt;&lt;periodical&gt;&lt;full-title&gt;Journal of virology&lt;/full-title&gt;&lt;/periodical&gt;&lt;pages&gt;4911-4927&lt;/pages&gt;&lt;volume&gt;77&lt;/volume&gt;&lt;number&gt;8&lt;/number&gt;&lt;dates&gt;&lt;year&gt;2003&lt;/year&gt;&lt;/dates&gt;&lt;isbn&gt;0022-538X&lt;/isbn&gt;&lt;urls&gt;&lt;/urls&gt;&lt;/record&gt;&lt;/Cite&gt;&lt;/EndNote&gt;</w:instrText>
      </w:r>
      <w:r w:rsidR="000B2428" w:rsidRPr="004F2864">
        <w:rPr>
          <w:rFonts w:ascii="Arial" w:hAnsi="Arial" w:cs="Arial"/>
          <w:b w:val="0"/>
          <w:bCs w:val="0"/>
          <w:color w:val="000000" w:themeColor="text1"/>
          <w:sz w:val="20"/>
          <w:lang w:val="en-CA"/>
        </w:rPr>
        <w:fldChar w:fldCharType="separate"/>
      </w:r>
      <w:r w:rsidR="000B2428" w:rsidRPr="004F2864">
        <w:rPr>
          <w:rFonts w:ascii="Arial" w:hAnsi="Arial" w:cs="Arial"/>
          <w:b w:val="0"/>
          <w:bCs w:val="0"/>
          <w:noProof/>
          <w:color w:val="000000" w:themeColor="text1"/>
          <w:sz w:val="20"/>
          <w:lang w:val="en-CA"/>
        </w:rPr>
        <w:t>(1)</w:t>
      </w:r>
      <w:r w:rsidR="000B2428" w:rsidRPr="004F2864">
        <w:rPr>
          <w:rFonts w:ascii="Arial" w:hAnsi="Arial" w:cs="Arial"/>
          <w:b w:val="0"/>
          <w:bCs w:val="0"/>
          <w:color w:val="000000" w:themeColor="text1"/>
          <w:sz w:val="20"/>
          <w:lang w:val="en-CA"/>
        </w:rPr>
        <w:fldChar w:fldCharType="end"/>
      </w:r>
      <w:r w:rsidR="000B2428" w:rsidRPr="004F2864">
        <w:rPr>
          <w:rFonts w:ascii="Arial" w:hAnsi="Arial" w:cs="Arial"/>
          <w:b w:val="0"/>
          <w:bCs w:val="0"/>
          <w:color w:val="000000" w:themeColor="text1"/>
          <w:sz w:val="20"/>
          <w:lang w:val="en-CA"/>
        </w:rPr>
        <w:t xml:space="preserve"> using a genetic algorithm.</w:t>
      </w:r>
      <w:r w:rsidR="000B2428" w:rsidRPr="004F2864" w:rsidDel="002F0802">
        <w:rPr>
          <w:rFonts w:ascii="Arial" w:hAnsi="Arial" w:cs="Arial"/>
          <w:b w:val="0"/>
          <w:color w:val="000000" w:themeColor="text1"/>
          <w:sz w:val="20"/>
          <w:lang w:val="en-CA"/>
        </w:rPr>
        <w:t xml:space="preserve"> </w:t>
      </w:r>
    </w:p>
    <w:tbl>
      <w:tblPr>
        <w:tblStyle w:val="Rcsostblzat"/>
        <w:tblpPr w:leftFromText="180" w:rightFromText="180" w:vertAnchor="text" w:horzAnchor="margin" w:tblpY="282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1"/>
        <w:gridCol w:w="4192"/>
        <w:gridCol w:w="1418"/>
        <w:gridCol w:w="1984"/>
      </w:tblGrid>
      <w:tr w:rsidR="000B2428" w:rsidRPr="004F2864" w14:paraId="4FE2A650" w14:textId="77777777" w:rsidTr="0076293B">
        <w:trPr>
          <w:trHeight w:val="303"/>
        </w:trPr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48D1C33E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aram.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</w:tcPr>
          <w:p w14:paraId="323BF332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ED9E8E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Value(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6E87BCF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Units</w:t>
            </w:r>
          </w:p>
        </w:tc>
      </w:tr>
      <w:tr w:rsidR="000B2428" w:rsidRPr="004F2864" w14:paraId="5E367C2C" w14:textId="77777777" w:rsidTr="0076293B">
        <w:trPr>
          <w:trHeight w:val="621"/>
        </w:trPr>
        <w:tc>
          <w:tcPr>
            <w:tcW w:w="911" w:type="dxa"/>
            <w:tcBorders>
              <w:top w:val="single" w:sz="4" w:space="0" w:color="auto"/>
            </w:tcBorders>
          </w:tcPr>
          <w:p w14:paraId="45133D7A" w14:textId="77777777" w:rsidR="000B2428" w:rsidRPr="004F2864" w:rsidRDefault="00000000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18"/>
                        <w:szCs w:val="18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4192" w:type="dxa"/>
            <w:tcBorders>
              <w:top w:val="single" w:sz="4" w:space="0" w:color="auto"/>
            </w:tcBorders>
          </w:tcPr>
          <w:p w14:paraId="0E2A592D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Maximum pathogen replication r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ABBD63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0.77 (acute)</w:t>
            </w:r>
          </w:p>
          <w:p w14:paraId="1C8D2E9F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1.22 (chronic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F425151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day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B2428" w:rsidRPr="004F2864" w14:paraId="7A933417" w14:textId="77777777" w:rsidTr="0076293B">
        <w:trPr>
          <w:trHeight w:val="318"/>
        </w:trPr>
        <w:tc>
          <w:tcPr>
            <w:tcW w:w="911" w:type="dxa"/>
          </w:tcPr>
          <w:p w14:paraId="6B46859D" w14:textId="77777777" w:rsidR="000B2428" w:rsidRPr="004F2864" w:rsidRDefault="00000000" w:rsidP="007629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192" w:type="dxa"/>
          </w:tcPr>
          <w:p w14:paraId="0B80CBE1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Initial pathogen load</w:t>
            </w:r>
          </w:p>
        </w:tc>
        <w:tc>
          <w:tcPr>
            <w:tcW w:w="1418" w:type="dxa"/>
          </w:tcPr>
          <w:p w14:paraId="671A2352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28.4 (acute)</w:t>
            </w:r>
          </w:p>
          <w:p w14:paraId="70C9DD8C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98.3 (chronic)</w:t>
            </w:r>
          </w:p>
        </w:tc>
        <w:tc>
          <w:tcPr>
            <w:tcW w:w="1984" w:type="dxa"/>
          </w:tcPr>
          <w:p w14:paraId="0B453F1F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PFU mL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B2428" w:rsidRPr="004F2864" w14:paraId="2486D06A" w14:textId="77777777" w:rsidTr="0076293B">
        <w:trPr>
          <w:trHeight w:val="318"/>
        </w:trPr>
        <w:tc>
          <w:tcPr>
            <w:tcW w:w="911" w:type="dxa"/>
          </w:tcPr>
          <w:p w14:paraId="7C426085" w14:textId="77777777" w:rsidR="000B2428" w:rsidRPr="004F2864" w:rsidRDefault="00000000" w:rsidP="0076293B">
            <w:pPr>
              <w:spacing w:line="360" w:lineRule="auto"/>
              <w:jc w:val="both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color w:val="000000" w:themeColor="text1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color w:val="000000" w:themeColor="text1"/>
                        <w:sz w:val="18"/>
                        <w:szCs w:val="18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4192" w:type="dxa"/>
          </w:tcPr>
          <w:p w14:paraId="197DCC6C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Pathogen carrying capacity</w:t>
            </w:r>
          </w:p>
        </w:tc>
        <w:tc>
          <w:tcPr>
            <w:tcW w:w="1418" w:type="dxa"/>
          </w:tcPr>
          <w:p w14:paraId="0A1819B0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1.17×10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14:paraId="599E2F3B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PFU mL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B2428" w:rsidRPr="004F2864" w14:paraId="248D68BB" w14:textId="77777777" w:rsidTr="0076293B">
        <w:trPr>
          <w:trHeight w:val="621"/>
        </w:trPr>
        <w:tc>
          <w:tcPr>
            <w:tcW w:w="911" w:type="dxa"/>
          </w:tcPr>
          <w:p w14:paraId="62F62E26" w14:textId="77777777" w:rsidR="000B2428" w:rsidRPr="004F2864" w:rsidRDefault="00000000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18"/>
                        <w:szCs w:val="18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18"/>
                        <w:szCs w:val="18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4192" w:type="dxa"/>
          </w:tcPr>
          <w:p w14:paraId="19555820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Maximum pathogen removal rate per T cell</w:t>
            </w:r>
          </w:p>
        </w:tc>
        <w:tc>
          <w:tcPr>
            <w:tcW w:w="1418" w:type="dxa"/>
          </w:tcPr>
          <w:p w14:paraId="7A2281D0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4.94×10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84" w:type="dxa"/>
          </w:tcPr>
          <w:p w14:paraId="18DAFFA0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PFU mL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ell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ay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B2428" w:rsidRPr="004F2864" w14:paraId="6EACD372" w14:textId="77777777" w:rsidTr="0076293B">
        <w:trPr>
          <w:trHeight w:val="621"/>
        </w:trPr>
        <w:tc>
          <w:tcPr>
            <w:tcW w:w="911" w:type="dxa"/>
          </w:tcPr>
          <w:p w14:paraId="5FF78BF9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Arial"/>
                    <w:color w:val="000000" w:themeColor="text1"/>
                    <w:sz w:val="18"/>
                    <w:szCs w:val="18"/>
                  </w:rPr>
                  <m:t>k</m:t>
                </m:r>
              </m:oMath>
            </m:oMathPara>
          </w:p>
        </w:tc>
        <w:tc>
          <w:tcPr>
            <w:tcW w:w="4192" w:type="dxa"/>
          </w:tcPr>
          <w:p w14:paraId="36C1B895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Pathogen load at half-maximum activation of T cells</w:t>
            </w:r>
          </w:p>
        </w:tc>
        <w:tc>
          <w:tcPr>
            <w:tcW w:w="1418" w:type="dxa"/>
          </w:tcPr>
          <w:p w14:paraId="40D2FFE6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ange   </w:t>
            </w:r>
          </w:p>
        </w:tc>
        <w:tc>
          <w:tcPr>
            <w:tcW w:w="1984" w:type="dxa"/>
          </w:tcPr>
          <w:p w14:paraId="79AFF73D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PFU mL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B2428" w:rsidRPr="004F2864" w14:paraId="2FB43639" w14:textId="77777777" w:rsidTr="0076293B">
        <w:trPr>
          <w:trHeight w:val="636"/>
        </w:trPr>
        <w:tc>
          <w:tcPr>
            <w:tcW w:w="911" w:type="dxa"/>
          </w:tcPr>
          <w:p w14:paraId="7738B904" w14:textId="77777777" w:rsidR="000B2428" w:rsidRPr="004F2864" w:rsidRDefault="00000000" w:rsidP="0076293B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color w:val="000000" w:themeColor="text1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color w:val="000000" w:themeColor="text1"/>
                        <w:sz w:val="18"/>
                        <w:szCs w:val="18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4192" w:type="dxa"/>
          </w:tcPr>
          <w:p w14:paraId="561ED15A" w14:textId="77777777" w:rsidR="000B2428" w:rsidRPr="002475C4" w:rsidRDefault="000B2428" w:rsidP="007629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75C4">
              <w:rPr>
                <w:rFonts w:ascii="Arial" w:hAnsi="Arial" w:cs="Arial"/>
                <w:sz w:val="18"/>
                <w:szCs w:val="18"/>
              </w:rPr>
              <w:t xml:space="preserve">pMHC reactivity parameter (magnitude equal to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1/k</m:t>
              </m:r>
            </m:oMath>
            <w:r w:rsidRPr="002475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7752501F" w14:textId="77777777" w:rsidR="000B2428" w:rsidRPr="002475C4" w:rsidRDefault="000B2428" w:rsidP="007629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75C4"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  <w:tc>
          <w:tcPr>
            <w:tcW w:w="1984" w:type="dxa"/>
          </w:tcPr>
          <w:p w14:paraId="2BD89AB7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unitless</w:t>
            </w:r>
          </w:p>
        </w:tc>
      </w:tr>
      <w:tr w:rsidR="000B2428" w:rsidRPr="004F2864" w14:paraId="0F1CFF9E" w14:textId="77777777" w:rsidTr="0076293B">
        <w:trPr>
          <w:trHeight w:val="621"/>
        </w:trPr>
        <w:tc>
          <w:tcPr>
            <w:tcW w:w="911" w:type="dxa"/>
          </w:tcPr>
          <w:p w14:paraId="2F90F715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Arial"/>
                    <w:color w:val="000000" w:themeColor="text1"/>
                    <w:sz w:val="18"/>
                    <w:szCs w:val="18"/>
                  </w:rPr>
                  <m:t>a</m:t>
                </m:r>
              </m:oMath>
            </m:oMathPara>
          </w:p>
        </w:tc>
        <w:tc>
          <w:tcPr>
            <w:tcW w:w="4192" w:type="dxa"/>
          </w:tcPr>
          <w:p w14:paraId="6763BA51" w14:textId="544B9CF9" w:rsidR="000B2428" w:rsidRPr="002475C4" w:rsidRDefault="000B2428" w:rsidP="007629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75C4">
              <w:rPr>
                <w:rFonts w:ascii="Arial" w:hAnsi="Arial" w:cs="Arial"/>
                <w:sz w:val="18"/>
                <w:szCs w:val="18"/>
              </w:rPr>
              <w:t xml:space="preserve">Scaling factor of half-maximum constant in </w:t>
            </w:r>
            <w:r w:rsidR="00CB6CF2" w:rsidRPr="002475C4">
              <w:rPr>
                <w:rFonts w:ascii="Arial" w:hAnsi="Arial" w:cs="Arial"/>
                <w:sz w:val="18"/>
                <w:szCs w:val="18"/>
              </w:rPr>
              <w:t>pathogen</w:t>
            </w:r>
            <w:r w:rsidRPr="002475C4">
              <w:rPr>
                <w:rFonts w:ascii="Arial" w:hAnsi="Arial" w:cs="Arial"/>
                <w:sz w:val="18"/>
                <w:szCs w:val="18"/>
              </w:rPr>
              <w:t xml:space="preserve"> clearance</w:t>
            </w:r>
          </w:p>
        </w:tc>
        <w:tc>
          <w:tcPr>
            <w:tcW w:w="1418" w:type="dxa"/>
          </w:tcPr>
          <w:p w14:paraId="77EF9F85" w14:textId="77777777" w:rsidR="000B2428" w:rsidRPr="002475C4" w:rsidRDefault="000B2428" w:rsidP="007629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75C4">
              <w:rPr>
                <w:rFonts w:ascii="Arial" w:hAnsi="Arial" w:cs="Arial"/>
                <w:sz w:val="18"/>
                <w:szCs w:val="18"/>
              </w:rPr>
              <w:t>1.77×10</w:t>
            </w:r>
            <w:r w:rsidRPr="002475C4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4" w:type="dxa"/>
          </w:tcPr>
          <w:p w14:paraId="3EC7B950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unitless</w:t>
            </w:r>
          </w:p>
        </w:tc>
      </w:tr>
      <w:tr w:rsidR="000B2428" w:rsidRPr="004F2864" w14:paraId="0C7CC135" w14:textId="77777777" w:rsidTr="0076293B">
        <w:trPr>
          <w:trHeight w:val="621"/>
        </w:trPr>
        <w:tc>
          <w:tcPr>
            <w:tcW w:w="911" w:type="dxa"/>
          </w:tcPr>
          <w:p w14:paraId="668703CC" w14:textId="77777777" w:rsidR="000B2428" w:rsidRPr="004F2864" w:rsidRDefault="00000000" w:rsidP="0076293B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color w:val="000000" w:themeColor="text1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color w:val="000000" w:themeColor="text1"/>
                        <w:sz w:val="18"/>
                        <w:szCs w:val="18"/>
                      </w:rPr>
                      <m:t>E,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color w:val="000000" w:themeColor="text1"/>
                        <w:sz w:val="18"/>
                        <w:szCs w:val="18"/>
                      </w:rPr>
                      <m:t>tot</m:t>
                    </m:r>
                  </m:sub>
                </m:sSub>
              </m:oMath>
            </m:oMathPara>
          </w:p>
        </w:tc>
        <w:tc>
          <w:tcPr>
            <w:tcW w:w="4192" w:type="dxa"/>
          </w:tcPr>
          <w:p w14:paraId="64A99A2D" w14:textId="77777777" w:rsidR="000B2428" w:rsidRPr="002475C4" w:rsidRDefault="000B2428" w:rsidP="007629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75C4">
              <w:rPr>
                <w:rFonts w:ascii="Arial" w:hAnsi="Arial" w:cs="Arial"/>
                <w:sz w:val="18"/>
                <w:szCs w:val="18"/>
              </w:rPr>
              <w:t>Total thymic input across all pMHC-reactivity values</w:t>
            </w:r>
          </w:p>
        </w:tc>
        <w:tc>
          <w:tcPr>
            <w:tcW w:w="1418" w:type="dxa"/>
          </w:tcPr>
          <w:p w14:paraId="598C8DDB" w14:textId="77777777" w:rsidR="000B2428" w:rsidRPr="002475C4" w:rsidRDefault="000B2428" w:rsidP="007629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75C4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1984" w:type="dxa"/>
          </w:tcPr>
          <w:p w14:paraId="002AFEC7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cells day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B2428" w:rsidRPr="004F2864" w14:paraId="6DB666C8" w14:textId="77777777" w:rsidTr="0076293B">
        <w:trPr>
          <w:trHeight w:val="621"/>
        </w:trPr>
        <w:tc>
          <w:tcPr>
            <w:tcW w:w="911" w:type="dxa"/>
          </w:tcPr>
          <w:p w14:paraId="290CC87A" w14:textId="77777777" w:rsidR="000B2428" w:rsidRPr="004F2864" w:rsidRDefault="00000000" w:rsidP="007629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color w:val="000000" w:themeColor="text1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color w:val="000000" w:themeColor="text1"/>
                        <w:sz w:val="18"/>
                        <w:szCs w:val="18"/>
                      </w:rPr>
                      <m:t>mode</m:t>
                    </m:r>
                  </m:sub>
                </m:sSub>
              </m:oMath>
            </m:oMathPara>
          </w:p>
        </w:tc>
        <w:tc>
          <w:tcPr>
            <w:tcW w:w="4192" w:type="dxa"/>
          </w:tcPr>
          <w:p w14:paraId="6A73B757" w14:textId="77777777" w:rsidR="000B2428" w:rsidRPr="002475C4" w:rsidRDefault="000B2428" w:rsidP="007629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75C4">
              <w:rPr>
                <w:rFonts w:ascii="Arial" w:hAnsi="Arial" w:cs="Arial"/>
                <w:sz w:val="18"/>
                <w:szCs w:val="18"/>
              </w:rPr>
              <w:t>Mode of the pMHC-reactivity function at which thymic input is maximal</w:t>
            </w:r>
          </w:p>
        </w:tc>
        <w:tc>
          <w:tcPr>
            <w:tcW w:w="1418" w:type="dxa"/>
          </w:tcPr>
          <w:p w14:paraId="744D7D0D" w14:textId="77777777" w:rsidR="000B2428" w:rsidRPr="002475C4" w:rsidRDefault="000B2428" w:rsidP="007629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75C4">
              <w:rPr>
                <w:rFonts w:ascii="Arial" w:hAnsi="Arial" w:cs="Arial"/>
                <w:sz w:val="18"/>
                <w:szCs w:val="18"/>
              </w:rPr>
              <w:t>7.8×10</w:t>
            </w:r>
            <w:r w:rsidRPr="002475C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5BC34838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PFU mL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softHyphen/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softHyphen/>
            </w:r>
          </w:p>
        </w:tc>
      </w:tr>
      <w:tr w:rsidR="000B2428" w:rsidRPr="004F2864" w14:paraId="0EFFCA2E" w14:textId="77777777" w:rsidTr="0076293B">
        <w:trPr>
          <w:trHeight w:val="347"/>
        </w:trPr>
        <w:tc>
          <w:tcPr>
            <w:tcW w:w="911" w:type="dxa"/>
          </w:tcPr>
          <w:p w14:paraId="0991E9B7" w14:textId="77777777" w:rsidR="000B2428" w:rsidRPr="004F2864" w:rsidRDefault="00000000" w:rsidP="007629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span</m:t>
                    </m:r>
                  </m:sub>
                </m:sSub>
              </m:oMath>
            </m:oMathPara>
          </w:p>
        </w:tc>
        <w:tc>
          <w:tcPr>
            <w:tcW w:w="4192" w:type="dxa"/>
          </w:tcPr>
          <w:p w14:paraId="3DBFCA0D" w14:textId="06BCEF8D" w:rsidR="000B2428" w:rsidRPr="002475C4" w:rsidRDefault="000B2428" w:rsidP="007629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75C4">
              <w:rPr>
                <w:rFonts w:ascii="Arial" w:hAnsi="Arial" w:cs="Arial"/>
                <w:sz w:val="18"/>
                <w:szCs w:val="18"/>
              </w:rPr>
              <w:t xml:space="preserve">Span of the pMHC-reactivity </w:t>
            </w:r>
            <w:r w:rsidR="00CB6CF2" w:rsidRPr="002475C4">
              <w:rPr>
                <w:rFonts w:ascii="Arial" w:hAnsi="Arial" w:cs="Arial"/>
                <w:sz w:val="18"/>
                <w:szCs w:val="18"/>
              </w:rPr>
              <w:t>function</w:t>
            </w:r>
          </w:p>
        </w:tc>
        <w:tc>
          <w:tcPr>
            <w:tcW w:w="1418" w:type="dxa"/>
          </w:tcPr>
          <w:p w14:paraId="01B733E3" w14:textId="77777777" w:rsidR="000B2428" w:rsidRPr="002475C4" w:rsidRDefault="000B2428" w:rsidP="007629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75C4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1984" w:type="dxa"/>
          </w:tcPr>
          <w:p w14:paraId="6C4E32CD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unitless</w:t>
            </w:r>
          </w:p>
        </w:tc>
      </w:tr>
      <w:tr w:rsidR="000B2428" w:rsidRPr="004F2864" w14:paraId="28318269" w14:textId="77777777" w:rsidTr="0076293B">
        <w:trPr>
          <w:trHeight w:val="318"/>
        </w:trPr>
        <w:tc>
          <w:tcPr>
            <w:tcW w:w="911" w:type="dxa"/>
          </w:tcPr>
          <w:p w14:paraId="05FBF9E4" w14:textId="77777777" w:rsidR="000B2428" w:rsidRPr="004F2864" w:rsidRDefault="00000000" w:rsidP="0076293B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color w:val="000000" w:themeColor="text1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color w:val="000000" w:themeColor="text1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4192" w:type="dxa"/>
          </w:tcPr>
          <w:p w14:paraId="2EAE55A1" w14:textId="77777777" w:rsidR="000B2428" w:rsidRPr="002475C4" w:rsidRDefault="000B2428" w:rsidP="007629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75C4">
              <w:rPr>
                <w:rFonts w:ascii="Arial" w:hAnsi="Arial" w:cs="Arial"/>
                <w:sz w:val="18"/>
                <w:szCs w:val="18"/>
              </w:rPr>
              <w:t>Proliferation rate of effector T cells</w:t>
            </w:r>
          </w:p>
        </w:tc>
        <w:tc>
          <w:tcPr>
            <w:tcW w:w="1418" w:type="dxa"/>
          </w:tcPr>
          <w:p w14:paraId="7117C4FF" w14:textId="77777777" w:rsidR="000B2428" w:rsidRPr="002475C4" w:rsidRDefault="000B2428" w:rsidP="0076293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75C4">
              <w:rPr>
                <w:rFonts w:ascii="Arial" w:hAnsi="Arial" w:cs="Arial"/>
                <w:sz w:val="18"/>
                <w:szCs w:val="18"/>
              </w:rPr>
              <w:t>3.19</w:t>
            </w:r>
          </w:p>
        </w:tc>
        <w:tc>
          <w:tcPr>
            <w:tcW w:w="1984" w:type="dxa"/>
          </w:tcPr>
          <w:p w14:paraId="37ED5DBA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day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B2428" w:rsidRPr="004F2864" w14:paraId="3B54CC36" w14:textId="77777777" w:rsidTr="0076293B">
        <w:trPr>
          <w:trHeight w:val="318"/>
        </w:trPr>
        <w:tc>
          <w:tcPr>
            <w:tcW w:w="911" w:type="dxa"/>
          </w:tcPr>
          <w:p w14:paraId="0E64C7D2" w14:textId="77777777" w:rsidR="000B2428" w:rsidRPr="004F2864" w:rsidRDefault="00000000" w:rsidP="0076293B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color w:val="000000" w:themeColor="text1"/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color w:val="000000" w:themeColor="text1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4192" w:type="dxa"/>
          </w:tcPr>
          <w:p w14:paraId="4B527651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Natural turnover rate of effector T cells</w:t>
            </w:r>
          </w:p>
        </w:tc>
        <w:tc>
          <w:tcPr>
            <w:tcW w:w="1418" w:type="dxa"/>
          </w:tcPr>
          <w:p w14:paraId="3591CFA7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984" w:type="dxa"/>
          </w:tcPr>
          <w:p w14:paraId="35D8056C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day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B2428" w:rsidRPr="004F2864" w14:paraId="551652C6" w14:textId="77777777" w:rsidTr="0076293B">
        <w:trPr>
          <w:trHeight w:val="1591"/>
        </w:trPr>
        <w:tc>
          <w:tcPr>
            <w:tcW w:w="911" w:type="dxa"/>
          </w:tcPr>
          <w:p w14:paraId="3F2B1480" w14:textId="77777777" w:rsidR="000B2428" w:rsidRPr="004F2864" w:rsidRDefault="00000000" w:rsidP="0076293B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color w:val="000000" w:themeColor="text1"/>
                        <w:sz w:val="18"/>
                        <w:szCs w:val="18"/>
                      </w:rPr>
                      <m:t>κ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color w:val="000000" w:themeColor="text1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4192" w:type="dxa"/>
          </w:tcPr>
          <w:p w14:paraId="72BE4704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thogen-dependent T cell exhaustion rate - sampled from a shifted exponential distribution </w:t>
            </w:r>
            <m:oMath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g</m:t>
              </m:r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18"/>
                      <w:szCs w:val="18"/>
                    </w:rPr>
                    <m:t>k;μ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18"/>
                      <w:szCs w:val="18"/>
                    </w:rPr>
                    <m:t>κ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18"/>
                      <w:szCs w:val="18"/>
                    </w:rPr>
                    <m:t>E,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18"/>
                      <w:szCs w:val="18"/>
                    </w:rPr>
                    <m:t>min</m:t>
                  </m:r>
                </m:sub>
              </m:sSub>
            </m:oMath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sorted (highest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18"/>
                      <w:szCs w:val="18"/>
                    </w:rPr>
                    <m:t>α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18"/>
                      <w:szCs w:val="18"/>
                    </w:rPr>
                    <m:t>k</m:t>
                  </m:r>
                </m:sub>
              </m:sSub>
            </m:oMath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orresponds to highest </w:t>
            </w:r>
            <m:oMath>
              <m:sSub>
                <m:sSubPr>
                  <m:ctrlPr>
                    <w:rPr>
                      <w:rFonts w:ascii="Cambria Math" w:eastAsia="Calibri" w:hAnsi="Cambria Math" w:cs="Arial"/>
                      <w:i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libri" w:hAnsi="Cambria Math" w:cs="Arial"/>
                      <w:color w:val="000000" w:themeColor="text1"/>
                      <w:sz w:val="18"/>
                      <w:szCs w:val="18"/>
                    </w:rPr>
                    <m:t>κ</m:t>
                  </m:r>
                </m:e>
                <m:sub>
                  <m:r>
                    <w:rPr>
                      <w:rFonts w:ascii="Cambria Math" w:eastAsia="Calibri" w:hAnsi="Cambria Math" w:cs="Arial"/>
                      <w:color w:val="000000" w:themeColor="text1"/>
                      <w:sz w:val="18"/>
                      <w:szCs w:val="18"/>
                    </w:rPr>
                    <m:t>E</m:t>
                  </m:r>
                </m:sub>
              </m:sSub>
            </m:oMath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alue)</w:t>
            </w:r>
          </w:p>
        </w:tc>
        <w:tc>
          <w:tcPr>
            <w:tcW w:w="1418" w:type="dxa"/>
          </w:tcPr>
          <w:p w14:paraId="08B76077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Calibri" w:hAnsi="Cambria Math" w:cs="Arial"/>
                  <w:color w:val="000000" w:themeColor="text1"/>
                  <w:sz w:val="18"/>
                  <w:szCs w:val="18"/>
                </w:rPr>
                <m:t>μ</m:t>
              </m:r>
            </m:oMath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=3.34</w:t>
            </w:r>
          </w:p>
        </w:tc>
        <w:tc>
          <w:tcPr>
            <w:tcW w:w="1984" w:type="dxa"/>
          </w:tcPr>
          <w:p w14:paraId="7DFC5A04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day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B2428" w:rsidRPr="007C3F2E" w14:paraId="01F3E264" w14:textId="77777777" w:rsidTr="0076293B">
        <w:trPr>
          <w:trHeight w:val="332"/>
        </w:trPr>
        <w:tc>
          <w:tcPr>
            <w:tcW w:w="911" w:type="dxa"/>
          </w:tcPr>
          <w:p w14:paraId="54725191" w14:textId="77777777" w:rsidR="000B2428" w:rsidRDefault="00000000" w:rsidP="0076293B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E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4192" w:type="dxa"/>
          </w:tcPr>
          <w:p w14:paraId="40B00722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Minimum exhaustion rate</w:t>
            </w:r>
          </w:p>
        </w:tc>
        <w:tc>
          <w:tcPr>
            <w:tcW w:w="1418" w:type="dxa"/>
          </w:tcPr>
          <w:p w14:paraId="3C0E8CED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eastAsia="MS Mincho" w:hAnsi="Arial" w:cs="Arial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984" w:type="dxa"/>
          </w:tcPr>
          <w:p w14:paraId="15413751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day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B2428" w:rsidRPr="007C3F2E" w14:paraId="74C58685" w14:textId="77777777" w:rsidTr="0076293B">
        <w:trPr>
          <w:trHeight w:val="621"/>
        </w:trPr>
        <w:tc>
          <w:tcPr>
            <w:tcW w:w="911" w:type="dxa"/>
          </w:tcPr>
          <w:p w14:paraId="0440C024" w14:textId="77777777" w:rsidR="000B2428" w:rsidRPr="007C3F2E" w:rsidRDefault="000B2428" w:rsidP="0076293B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Arial"/>
                    <w:color w:val="000000"/>
                    <w:sz w:val="18"/>
                    <w:szCs w:val="18"/>
                  </w:rPr>
                  <m:t>b</m:t>
                </m:r>
              </m:oMath>
            </m:oMathPara>
          </w:p>
        </w:tc>
        <w:tc>
          <w:tcPr>
            <w:tcW w:w="4192" w:type="dxa"/>
          </w:tcPr>
          <w:p w14:paraId="4317E631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Scaling factor of half-maximum constant of T cell exhaustion</w:t>
            </w:r>
          </w:p>
        </w:tc>
        <w:tc>
          <w:tcPr>
            <w:tcW w:w="1418" w:type="dxa"/>
          </w:tcPr>
          <w:p w14:paraId="06E6D0B8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1984" w:type="dxa"/>
          </w:tcPr>
          <w:p w14:paraId="5FE1CEC0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unitless</w:t>
            </w:r>
          </w:p>
        </w:tc>
      </w:tr>
      <w:tr w:rsidR="000B2428" w:rsidRPr="007C3F2E" w14:paraId="286DC6A8" w14:textId="77777777" w:rsidTr="0076293B">
        <w:trPr>
          <w:trHeight w:val="70"/>
        </w:trPr>
        <w:tc>
          <w:tcPr>
            <w:tcW w:w="911" w:type="dxa"/>
          </w:tcPr>
          <w:p w14:paraId="58C6964C" w14:textId="77777777" w:rsidR="000B2428" w:rsidRPr="007C3F2E" w:rsidRDefault="000B2428" w:rsidP="0076293B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Arial"/>
                    <w:color w:val="000000"/>
                    <w:sz w:val="18"/>
                    <w:szCs w:val="18"/>
                  </w:rPr>
                  <m:t>ε</m:t>
                </m:r>
              </m:oMath>
            </m:oMathPara>
          </w:p>
        </w:tc>
        <w:tc>
          <w:tcPr>
            <w:tcW w:w="4192" w:type="dxa"/>
          </w:tcPr>
          <w:p w14:paraId="5580D6B9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er-cellular competition rate </w:t>
            </w:r>
          </w:p>
        </w:tc>
        <w:tc>
          <w:tcPr>
            <w:tcW w:w="1418" w:type="dxa"/>
          </w:tcPr>
          <w:p w14:paraId="4ABA4D60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3.24×10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984" w:type="dxa"/>
          </w:tcPr>
          <w:p w14:paraId="6837315E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cell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ay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B2428" w:rsidRPr="007C3F2E" w14:paraId="0E3B6E29" w14:textId="77777777" w:rsidTr="0076293B">
        <w:trPr>
          <w:trHeight w:val="70"/>
        </w:trPr>
        <w:tc>
          <w:tcPr>
            <w:tcW w:w="911" w:type="dxa"/>
            <w:tcBorders>
              <w:bottom w:val="single" w:sz="4" w:space="0" w:color="auto"/>
            </w:tcBorders>
          </w:tcPr>
          <w:p w14:paraId="166AD6E7" w14:textId="77777777" w:rsidR="000B2428" w:rsidRPr="007C3F2E" w:rsidRDefault="000B2428" w:rsidP="0076293B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Arial"/>
                    <w:color w:val="000000"/>
                    <w:sz w:val="18"/>
                    <w:szCs w:val="18"/>
                  </w:rPr>
                  <m:t>N</m:t>
                </m:r>
              </m:oMath>
            </m:oMathPara>
          </w:p>
        </w:tc>
        <w:tc>
          <w:tcPr>
            <w:tcW w:w="4192" w:type="dxa"/>
            <w:tcBorders>
              <w:bottom w:val="single" w:sz="4" w:space="0" w:color="auto"/>
            </w:tcBorders>
          </w:tcPr>
          <w:p w14:paraId="1BC3146B" w14:textId="77777777" w:rsidR="000B2428" w:rsidRPr="004F2864" w:rsidRDefault="000B2428" w:rsidP="0076293B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umber of T-cell clones obtained from discretizing </w:t>
            </w:r>
            <w:proofErr w:type="spellStart"/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Eqs</w:t>
            </w:r>
            <w:proofErr w:type="spellEnd"/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(1)-(2) (see </w:t>
            </w:r>
            <w:r w:rsidRPr="004F286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Numerical simulation </w:t>
            </w:r>
            <w:r w:rsidRPr="004F2864">
              <w:rPr>
                <w:rFonts w:ascii="Arial" w:hAnsi="Arial" w:cs="Arial"/>
                <w:color w:val="000000" w:themeColor="text1"/>
                <w:sz w:val="18"/>
                <w:szCs w:val="18"/>
              </w:rPr>
              <w:t>section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F2FEB3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621EAD9" w14:textId="77777777" w:rsidR="000B2428" w:rsidRPr="004F2864" w:rsidRDefault="000B2428" w:rsidP="0076293B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4F286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unitless</w:t>
            </w:r>
          </w:p>
        </w:tc>
      </w:tr>
    </w:tbl>
    <w:p w14:paraId="45029B6F" w14:textId="77777777" w:rsidR="00375D37" w:rsidRDefault="00375D37"/>
    <w:sectPr w:rsidR="00375D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E3AD1" w14:textId="77777777" w:rsidR="000441E5" w:rsidRDefault="000441E5" w:rsidP="00CB6CF2">
      <w:r>
        <w:separator/>
      </w:r>
    </w:p>
  </w:endnote>
  <w:endnote w:type="continuationSeparator" w:id="0">
    <w:p w14:paraId="75CB2E6B" w14:textId="77777777" w:rsidR="000441E5" w:rsidRDefault="000441E5" w:rsidP="00CB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A0266" w14:textId="77777777" w:rsidR="000441E5" w:rsidRDefault="000441E5" w:rsidP="00CB6CF2">
      <w:r>
        <w:separator/>
      </w:r>
    </w:p>
  </w:footnote>
  <w:footnote w:type="continuationSeparator" w:id="0">
    <w:p w14:paraId="5677B4AF" w14:textId="77777777" w:rsidR="000441E5" w:rsidRDefault="000441E5" w:rsidP="00CB6C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428"/>
    <w:rsid w:val="00000DA4"/>
    <w:rsid w:val="00000EB1"/>
    <w:rsid w:val="0000259C"/>
    <w:rsid w:val="00004E2A"/>
    <w:rsid w:val="0001241A"/>
    <w:rsid w:val="0001595C"/>
    <w:rsid w:val="00021400"/>
    <w:rsid w:val="00024E15"/>
    <w:rsid w:val="0003507A"/>
    <w:rsid w:val="000360F7"/>
    <w:rsid w:val="00036818"/>
    <w:rsid w:val="0004060E"/>
    <w:rsid w:val="000441E5"/>
    <w:rsid w:val="00044341"/>
    <w:rsid w:val="00046037"/>
    <w:rsid w:val="00050797"/>
    <w:rsid w:val="00061639"/>
    <w:rsid w:val="00065704"/>
    <w:rsid w:val="00066CF3"/>
    <w:rsid w:val="00071032"/>
    <w:rsid w:val="00071945"/>
    <w:rsid w:val="00077F22"/>
    <w:rsid w:val="00080DC2"/>
    <w:rsid w:val="00083182"/>
    <w:rsid w:val="00084A58"/>
    <w:rsid w:val="00085369"/>
    <w:rsid w:val="00093ECC"/>
    <w:rsid w:val="00094EC7"/>
    <w:rsid w:val="00095CFE"/>
    <w:rsid w:val="000961F0"/>
    <w:rsid w:val="00096551"/>
    <w:rsid w:val="000A11B4"/>
    <w:rsid w:val="000A3800"/>
    <w:rsid w:val="000A3813"/>
    <w:rsid w:val="000A6B11"/>
    <w:rsid w:val="000B0C5F"/>
    <w:rsid w:val="000B0E17"/>
    <w:rsid w:val="000B2428"/>
    <w:rsid w:val="000B2EE4"/>
    <w:rsid w:val="000B4706"/>
    <w:rsid w:val="000B740B"/>
    <w:rsid w:val="000B7BFE"/>
    <w:rsid w:val="000C096A"/>
    <w:rsid w:val="000C1A7F"/>
    <w:rsid w:val="000C22E9"/>
    <w:rsid w:val="000C37FC"/>
    <w:rsid w:val="000C48D1"/>
    <w:rsid w:val="000C5078"/>
    <w:rsid w:val="000C52B5"/>
    <w:rsid w:val="000C6C5D"/>
    <w:rsid w:val="000C7834"/>
    <w:rsid w:val="000D51F6"/>
    <w:rsid w:val="000E42AF"/>
    <w:rsid w:val="0010012C"/>
    <w:rsid w:val="00102851"/>
    <w:rsid w:val="0010362D"/>
    <w:rsid w:val="00104A15"/>
    <w:rsid w:val="00105DB8"/>
    <w:rsid w:val="00106EE3"/>
    <w:rsid w:val="00107576"/>
    <w:rsid w:val="0010783C"/>
    <w:rsid w:val="00110429"/>
    <w:rsid w:val="00116C35"/>
    <w:rsid w:val="00117289"/>
    <w:rsid w:val="00117F03"/>
    <w:rsid w:val="00122BF4"/>
    <w:rsid w:val="001232D3"/>
    <w:rsid w:val="00123370"/>
    <w:rsid w:val="001242CF"/>
    <w:rsid w:val="00124612"/>
    <w:rsid w:val="00124A60"/>
    <w:rsid w:val="00131278"/>
    <w:rsid w:val="001326D5"/>
    <w:rsid w:val="00133A70"/>
    <w:rsid w:val="0014082C"/>
    <w:rsid w:val="00144027"/>
    <w:rsid w:val="001453FD"/>
    <w:rsid w:val="0014750C"/>
    <w:rsid w:val="0015171E"/>
    <w:rsid w:val="0015238A"/>
    <w:rsid w:val="001545CA"/>
    <w:rsid w:val="00155765"/>
    <w:rsid w:val="00162171"/>
    <w:rsid w:val="00163677"/>
    <w:rsid w:val="00171722"/>
    <w:rsid w:val="00171B52"/>
    <w:rsid w:val="00173DA8"/>
    <w:rsid w:val="00176923"/>
    <w:rsid w:val="001819D9"/>
    <w:rsid w:val="0018579A"/>
    <w:rsid w:val="00187B4A"/>
    <w:rsid w:val="00192FB1"/>
    <w:rsid w:val="001A0DC0"/>
    <w:rsid w:val="001A1CF0"/>
    <w:rsid w:val="001A385F"/>
    <w:rsid w:val="001A5F69"/>
    <w:rsid w:val="001B2840"/>
    <w:rsid w:val="001B7063"/>
    <w:rsid w:val="001B7332"/>
    <w:rsid w:val="001C00D8"/>
    <w:rsid w:val="001C022B"/>
    <w:rsid w:val="001C3D57"/>
    <w:rsid w:val="001C6243"/>
    <w:rsid w:val="001D046E"/>
    <w:rsid w:val="001D159D"/>
    <w:rsid w:val="001E5FA8"/>
    <w:rsid w:val="001E64F1"/>
    <w:rsid w:val="001F0AE7"/>
    <w:rsid w:val="001F4C97"/>
    <w:rsid w:val="001F5F20"/>
    <w:rsid w:val="002038C1"/>
    <w:rsid w:val="00204995"/>
    <w:rsid w:val="00210AC2"/>
    <w:rsid w:val="0021492E"/>
    <w:rsid w:val="002169D4"/>
    <w:rsid w:val="0021723B"/>
    <w:rsid w:val="00222293"/>
    <w:rsid w:val="00233A73"/>
    <w:rsid w:val="00234D3A"/>
    <w:rsid w:val="00236CFA"/>
    <w:rsid w:val="00241B68"/>
    <w:rsid w:val="00242EA1"/>
    <w:rsid w:val="0024593B"/>
    <w:rsid w:val="002475C4"/>
    <w:rsid w:val="00250798"/>
    <w:rsid w:val="002564DF"/>
    <w:rsid w:val="0026036A"/>
    <w:rsid w:val="00261428"/>
    <w:rsid w:val="0026467F"/>
    <w:rsid w:val="002700B8"/>
    <w:rsid w:val="00271383"/>
    <w:rsid w:val="00274E35"/>
    <w:rsid w:val="00280992"/>
    <w:rsid w:val="00281FA3"/>
    <w:rsid w:val="002826C0"/>
    <w:rsid w:val="00291732"/>
    <w:rsid w:val="00294A83"/>
    <w:rsid w:val="002A272B"/>
    <w:rsid w:val="002A3F46"/>
    <w:rsid w:val="002A5B51"/>
    <w:rsid w:val="002B09ED"/>
    <w:rsid w:val="002B35BC"/>
    <w:rsid w:val="002B39B4"/>
    <w:rsid w:val="002B5381"/>
    <w:rsid w:val="002B7D4A"/>
    <w:rsid w:val="002B7FFD"/>
    <w:rsid w:val="002C1320"/>
    <w:rsid w:val="002C4CF6"/>
    <w:rsid w:val="002C4D77"/>
    <w:rsid w:val="002C50C2"/>
    <w:rsid w:val="002D02A2"/>
    <w:rsid w:val="002D0FCE"/>
    <w:rsid w:val="002D7886"/>
    <w:rsid w:val="002E00AC"/>
    <w:rsid w:val="002E47AA"/>
    <w:rsid w:val="002E498B"/>
    <w:rsid w:val="002F3313"/>
    <w:rsid w:val="002F3D81"/>
    <w:rsid w:val="002F467A"/>
    <w:rsid w:val="002F6952"/>
    <w:rsid w:val="003000AE"/>
    <w:rsid w:val="00306B07"/>
    <w:rsid w:val="003075E2"/>
    <w:rsid w:val="00307B50"/>
    <w:rsid w:val="00315637"/>
    <w:rsid w:val="0031577F"/>
    <w:rsid w:val="0033200E"/>
    <w:rsid w:val="00332918"/>
    <w:rsid w:val="00340629"/>
    <w:rsid w:val="00343E0D"/>
    <w:rsid w:val="00344864"/>
    <w:rsid w:val="003464AB"/>
    <w:rsid w:val="00360743"/>
    <w:rsid w:val="00364389"/>
    <w:rsid w:val="00366B73"/>
    <w:rsid w:val="00366D47"/>
    <w:rsid w:val="00373F04"/>
    <w:rsid w:val="00374B1B"/>
    <w:rsid w:val="003756E7"/>
    <w:rsid w:val="00375D37"/>
    <w:rsid w:val="003766D2"/>
    <w:rsid w:val="003836F2"/>
    <w:rsid w:val="0038430A"/>
    <w:rsid w:val="00385CCA"/>
    <w:rsid w:val="0038671F"/>
    <w:rsid w:val="00386D1A"/>
    <w:rsid w:val="00394882"/>
    <w:rsid w:val="00396498"/>
    <w:rsid w:val="003A05F7"/>
    <w:rsid w:val="003A32A6"/>
    <w:rsid w:val="003A5574"/>
    <w:rsid w:val="003A5B8E"/>
    <w:rsid w:val="003A64F4"/>
    <w:rsid w:val="003B3A56"/>
    <w:rsid w:val="003B3B95"/>
    <w:rsid w:val="003B4D31"/>
    <w:rsid w:val="003D0581"/>
    <w:rsid w:val="003D0F43"/>
    <w:rsid w:val="003D347A"/>
    <w:rsid w:val="003D7FBB"/>
    <w:rsid w:val="003E0BD3"/>
    <w:rsid w:val="003E366F"/>
    <w:rsid w:val="003E39F6"/>
    <w:rsid w:val="003E60A8"/>
    <w:rsid w:val="003E64A3"/>
    <w:rsid w:val="003E7897"/>
    <w:rsid w:val="003F0974"/>
    <w:rsid w:val="003F0CC0"/>
    <w:rsid w:val="003F24C2"/>
    <w:rsid w:val="003F6662"/>
    <w:rsid w:val="003F6C5E"/>
    <w:rsid w:val="004007FE"/>
    <w:rsid w:val="00401159"/>
    <w:rsid w:val="004024D7"/>
    <w:rsid w:val="004035E5"/>
    <w:rsid w:val="00403FD1"/>
    <w:rsid w:val="004048D6"/>
    <w:rsid w:val="00404B59"/>
    <w:rsid w:val="00405FF3"/>
    <w:rsid w:val="004112E2"/>
    <w:rsid w:val="00416171"/>
    <w:rsid w:val="00417B91"/>
    <w:rsid w:val="0042323E"/>
    <w:rsid w:val="00424429"/>
    <w:rsid w:val="00426CEB"/>
    <w:rsid w:val="00430EFA"/>
    <w:rsid w:val="00433A8B"/>
    <w:rsid w:val="0043618D"/>
    <w:rsid w:val="004458C0"/>
    <w:rsid w:val="00447131"/>
    <w:rsid w:val="00450C8B"/>
    <w:rsid w:val="0045434F"/>
    <w:rsid w:val="004559BE"/>
    <w:rsid w:val="00455D75"/>
    <w:rsid w:val="00457483"/>
    <w:rsid w:val="00464BE3"/>
    <w:rsid w:val="004736BC"/>
    <w:rsid w:val="00482E27"/>
    <w:rsid w:val="00492CDE"/>
    <w:rsid w:val="00493010"/>
    <w:rsid w:val="0049307A"/>
    <w:rsid w:val="00495DFE"/>
    <w:rsid w:val="004A437D"/>
    <w:rsid w:val="004A4A3F"/>
    <w:rsid w:val="004A57B5"/>
    <w:rsid w:val="004A76D1"/>
    <w:rsid w:val="004B22FC"/>
    <w:rsid w:val="004B40EE"/>
    <w:rsid w:val="004C45E1"/>
    <w:rsid w:val="004C47F2"/>
    <w:rsid w:val="004D183F"/>
    <w:rsid w:val="004D1B16"/>
    <w:rsid w:val="004D2489"/>
    <w:rsid w:val="004D4C99"/>
    <w:rsid w:val="004D6137"/>
    <w:rsid w:val="004D6DBD"/>
    <w:rsid w:val="004D778F"/>
    <w:rsid w:val="004E1EFE"/>
    <w:rsid w:val="004E2D76"/>
    <w:rsid w:val="004E427A"/>
    <w:rsid w:val="004E67EA"/>
    <w:rsid w:val="004E7359"/>
    <w:rsid w:val="004E75DE"/>
    <w:rsid w:val="004F1DA1"/>
    <w:rsid w:val="004F233E"/>
    <w:rsid w:val="004F25E8"/>
    <w:rsid w:val="004F402F"/>
    <w:rsid w:val="004F47ED"/>
    <w:rsid w:val="004F56DD"/>
    <w:rsid w:val="005002E5"/>
    <w:rsid w:val="005017D0"/>
    <w:rsid w:val="0050739E"/>
    <w:rsid w:val="00510CFC"/>
    <w:rsid w:val="00511B94"/>
    <w:rsid w:val="005140CD"/>
    <w:rsid w:val="0051797E"/>
    <w:rsid w:val="00520C96"/>
    <w:rsid w:val="00521129"/>
    <w:rsid w:val="00522938"/>
    <w:rsid w:val="00531B02"/>
    <w:rsid w:val="00532332"/>
    <w:rsid w:val="00540A95"/>
    <w:rsid w:val="0054506F"/>
    <w:rsid w:val="00545899"/>
    <w:rsid w:val="00545A6E"/>
    <w:rsid w:val="00553C4E"/>
    <w:rsid w:val="00554F6D"/>
    <w:rsid w:val="00555AD3"/>
    <w:rsid w:val="00556A1F"/>
    <w:rsid w:val="00560AE7"/>
    <w:rsid w:val="00560C31"/>
    <w:rsid w:val="00564065"/>
    <w:rsid w:val="005737FA"/>
    <w:rsid w:val="00576040"/>
    <w:rsid w:val="00576BA8"/>
    <w:rsid w:val="00580244"/>
    <w:rsid w:val="005817D1"/>
    <w:rsid w:val="00581FB7"/>
    <w:rsid w:val="0058280F"/>
    <w:rsid w:val="00584D50"/>
    <w:rsid w:val="005944A9"/>
    <w:rsid w:val="00594A90"/>
    <w:rsid w:val="00596396"/>
    <w:rsid w:val="005A3E45"/>
    <w:rsid w:val="005A6554"/>
    <w:rsid w:val="005B0762"/>
    <w:rsid w:val="005C151A"/>
    <w:rsid w:val="005C30FF"/>
    <w:rsid w:val="005C3AAB"/>
    <w:rsid w:val="005C47DA"/>
    <w:rsid w:val="005D16D3"/>
    <w:rsid w:val="005D231E"/>
    <w:rsid w:val="005D3671"/>
    <w:rsid w:val="005D3DFF"/>
    <w:rsid w:val="005D55B1"/>
    <w:rsid w:val="005D5851"/>
    <w:rsid w:val="005D7B1B"/>
    <w:rsid w:val="005E0322"/>
    <w:rsid w:val="005E11A0"/>
    <w:rsid w:val="005E1AE8"/>
    <w:rsid w:val="005E4091"/>
    <w:rsid w:val="005E638F"/>
    <w:rsid w:val="005F14F0"/>
    <w:rsid w:val="005F23FB"/>
    <w:rsid w:val="005F5A75"/>
    <w:rsid w:val="005F7F0B"/>
    <w:rsid w:val="00605768"/>
    <w:rsid w:val="00605ECC"/>
    <w:rsid w:val="0060708A"/>
    <w:rsid w:val="00610836"/>
    <w:rsid w:val="00610B9F"/>
    <w:rsid w:val="00614037"/>
    <w:rsid w:val="006163B3"/>
    <w:rsid w:val="006167B0"/>
    <w:rsid w:val="00616ED3"/>
    <w:rsid w:val="0062351E"/>
    <w:rsid w:val="00624594"/>
    <w:rsid w:val="00630542"/>
    <w:rsid w:val="00636385"/>
    <w:rsid w:val="006371D0"/>
    <w:rsid w:val="00637E9D"/>
    <w:rsid w:val="00640071"/>
    <w:rsid w:val="0064034A"/>
    <w:rsid w:val="0064533F"/>
    <w:rsid w:val="00645822"/>
    <w:rsid w:val="00654E10"/>
    <w:rsid w:val="00656156"/>
    <w:rsid w:val="00657B23"/>
    <w:rsid w:val="006654C3"/>
    <w:rsid w:val="00667319"/>
    <w:rsid w:val="00672403"/>
    <w:rsid w:val="00673DF0"/>
    <w:rsid w:val="00674443"/>
    <w:rsid w:val="00677AA6"/>
    <w:rsid w:val="00687C95"/>
    <w:rsid w:val="0069267C"/>
    <w:rsid w:val="0069437B"/>
    <w:rsid w:val="006958F2"/>
    <w:rsid w:val="0069679A"/>
    <w:rsid w:val="006A01C8"/>
    <w:rsid w:val="006B26E4"/>
    <w:rsid w:val="006B34C7"/>
    <w:rsid w:val="006B6CA9"/>
    <w:rsid w:val="006B6E78"/>
    <w:rsid w:val="006B7414"/>
    <w:rsid w:val="006B76A9"/>
    <w:rsid w:val="006C2149"/>
    <w:rsid w:val="006C71F7"/>
    <w:rsid w:val="006D2227"/>
    <w:rsid w:val="006D291B"/>
    <w:rsid w:val="006D2E99"/>
    <w:rsid w:val="006D3444"/>
    <w:rsid w:val="006D4771"/>
    <w:rsid w:val="006D4BAD"/>
    <w:rsid w:val="006D538C"/>
    <w:rsid w:val="006D6671"/>
    <w:rsid w:val="006E0BEB"/>
    <w:rsid w:val="006E249B"/>
    <w:rsid w:val="006E342A"/>
    <w:rsid w:val="006E5631"/>
    <w:rsid w:val="006E5E05"/>
    <w:rsid w:val="006F05E6"/>
    <w:rsid w:val="006F4153"/>
    <w:rsid w:val="00700382"/>
    <w:rsid w:val="007019AA"/>
    <w:rsid w:val="00701A3D"/>
    <w:rsid w:val="00702FDC"/>
    <w:rsid w:val="00703153"/>
    <w:rsid w:val="00704851"/>
    <w:rsid w:val="00705F0B"/>
    <w:rsid w:val="00705F97"/>
    <w:rsid w:val="007063E9"/>
    <w:rsid w:val="00706596"/>
    <w:rsid w:val="00706C60"/>
    <w:rsid w:val="00706D9B"/>
    <w:rsid w:val="00707374"/>
    <w:rsid w:val="007103BB"/>
    <w:rsid w:val="00711366"/>
    <w:rsid w:val="007123F6"/>
    <w:rsid w:val="007135DE"/>
    <w:rsid w:val="0071441E"/>
    <w:rsid w:val="00715428"/>
    <w:rsid w:val="0071548E"/>
    <w:rsid w:val="00723F7D"/>
    <w:rsid w:val="0073313C"/>
    <w:rsid w:val="00733AE6"/>
    <w:rsid w:val="00745299"/>
    <w:rsid w:val="007453EE"/>
    <w:rsid w:val="00745848"/>
    <w:rsid w:val="00746B1E"/>
    <w:rsid w:val="00746FA8"/>
    <w:rsid w:val="007550B2"/>
    <w:rsid w:val="0075729E"/>
    <w:rsid w:val="00757C25"/>
    <w:rsid w:val="00760653"/>
    <w:rsid w:val="00761049"/>
    <w:rsid w:val="00763538"/>
    <w:rsid w:val="007645BB"/>
    <w:rsid w:val="007677A3"/>
    <w:rsid w:val="00777D42"/>
    <w:rsid w:val="00781BA5"/>
    <w:rsid w:val="00781EC6"/>
    <w:rsid w:val="00790A1A"/>
    <w:rsid w:val="00793ADB"/>
    <w:rsid w:val="007A0576"/>
    <w:rsid w:val="007A19BA"/>
    <w:rsid w:val="007A312A"/>
    <w:rsid w:val="007A46E2"/>
    <w:rsid w:val="007A5441"/>
    <w:rsid w:val="007A60F4"/>
    <w:rsid w:val="007A70CF"/>
    <w:rsid w:val="007B2A86"/>
    <w:rsid w:val="007B3E52"/>
    <w:rsid w:val="007B6C55"/>
    <w:rsid w:val="007C3E22"/>
    <w:rsid w:val="007C4AEC"/>
    <w:rsid w:val="007C5068"/>
    <w:rsid w:val="007C6003"/>
    <w:rsid w:val="007C7FCC"/>
    <w:rsid w:val="007D132C"/>
    <w:rsid w:val="007D390C"/>
    <w:rsid w:val="007D52F3"/>
    <w:rsid w:val="007D57A6"/>
    <w:rsid w:val="007D7506"/>
    <w:rsid w:val="007D768E"/>
    <w:rsid w:val="007E222D"/>
    <w:rsid w:val="007E66B0"/>
    <w:rsid w:val="007E7BBE"/>
    <w:rsid w:val="007F0005"/>
    <w:rsid w:val="007F073A"/>
    <w:rsid w:val="007F1FC0"/>
    <w:rsid w:val="007F3F47"/>
    <w:rsid w:val="007F4CBF"/>
    <w:rsid w:val="007F5132"/>
    <w:rsid w:val="008015F8"/>
    <w:rsid w:val="00811225"/>
    <w:rsid w:val="00812A8E"/>
    <w:rsid w:val="00813803"/>
    <w:rsid w:val="00817A36"/>
    <w:rsid w:val="00821C79"/>
    <w:rsid w:val="00823859"/>
    <w:rsid w:val="00823BDA"/>
    <w:rsid w:val="008243E3"/>
    <w:rsid w:val="008250B0"/>
    <w:rsid w:val="00827637"/>
    <w:rsid w:val="008323F4"/>
    <w:rsid w:val="00834448"/>
    <w:rsid w:val="0083498E"/>
    <w:rsid w:val="00835BBE"/>
    <w:rsid w:val="00841C1D"/>
    <w:rsid w:val="00842791"/>
    <w:rsid w:val="00851BFC"/>
    <w:rsid w:val="008616E5"/>
    <w:rsid w:val="008660E6"/>
    <w:rsid w:val="00866BC2"/>
    <w:rsid w:val="00867806"/>
    <w:rsid w:val="00871BEF"/>
    <w:rsid w:val="008730A0"/>
    <w:rsid w:val="0087548B"/>
    <w:rsid w:val="008754CB"/>
    <w:rsid w:val="008764BF"/>
    <w:rsid w:val="00876BC9"/>
    <w:rsid w:val="008773B7"/>
    <w:rsid w:val="008824F1"/>
    <w:rsid w:val="008855AC"/>
    <w:rsid w:val="00886B13"/>
    <w:rsid w:val="008874E5"/>
    <w:rsid w:val="00892693"/>
    <w:rsid w:val="008950B7"/>
    <w:rsid w:val="00896A33"/>
    <w:rsid w:val="008A3057"/>
    <w:rsid w:val="008A3645"/>
    <w:rsid w:val="008B09D4"/>
    <w:rsid w:val="008B115A"/>
    <w:rsid w:val="008B1819"/>
    <w:rsid w:val="008B717D"/>
    <w:rsid w:val="008C086F"/>
    <w:rsid w:val="008C4892"/>
    <w:rsid w:val="008C67A3"/>
    <w:rsid w:val="008D21D0"/>
    <w:rsid w:val="008E2A83"/>
    <w:rsid w:val="008E4225"/>
    <w:rsid w:val="008E431E"/>
    <w:rsid w:val="008E6F27"/>
    <w:rsid w:val="008F2787"/>
    <w:rsid w:val="008F389E"/>
    <w:rsid w:val="008F50E4"/>
    <w:rsid w:val="008F7A2B"/>
    <w:rsid w:val="00901537"/>
    <w:rsid w:val="0090619F"/>
    <w:rsid w:val="00907F74"/>
    <w:rsid w:val="00910C15"/>
    <w:rsid w:val="00911171"/>
    <w:rsid w:val="009144A5"/>
    <w:rsid w:val="00915BB6"/>
    <w:rsid w:val="00915E29"/>
    <w:rsid w:val="00917068"/>
    <w:rsid w:val="00922149"/>
    <w:rsid w:val="00922AFB"/>
    <w:rsid w:val="00923785"/>
    <w:rsid w:val="00926509"/>
    <w:rsid w:val="0093049F"/>
    <w:rsid w:val="00932E97"/>
    <w:rsid w:val="00934C27"/>
    <w:rsid w:val="00942E3D"/>
    <w:rsid w:val="00950058"/>
    <w:rsid w:val="00954430"/>
    <w:rsid w:val="009602D5"/>
    <w:rsid w:val="00964CE6"/>
    <w:rsid w:val="00967C6F"/>
    <w:rsid w:val="009707CA"/>
    <w:rsid w:val="00971C50"/>
    <w:rsid w:val="009833B5"/>
    <w:rsid w:val="00983AAF"/>
    <w:rsid w:val="0098405B"/>
    <w:rsid w:val="0098548B"/>
    <w:rsid w:val="009856A8"/>
    <w:rsid w:val="00987BB8"/>
    <w:rsid w:val="0099217D"/>
    <w:rsid w:val="009A0662"/>
    <w:rsid w:val="009A12D0"/>
    <w:rsid w:val="009A1D4E"/>
    <w:rsid w:val="009A5CAC"/>
    <w:rsid w:val="009B1231"/>
    <w:rsid w:val="009B35AA"/>
    <w:rsid w:val="009B5143"/>
    <w:rsid w:val="009B7608"/>
    <w:rsid w:val="009C1FB7"/>
    <w:rsid w:val="009D620D"/>
    <w:rsid w:val="009D78CE"/>
    <w:rsid w:val="009E0A21"/>
    <w:rsid w:val="009E38FD"/>
    <w:rsid w:val="009F092A"/>
    <w:rsid w:val="009F1932"/>
    <w:rsid w:val="009F403C"/>
    <w:rsid w:val="009F42D6"/>
    <w:rsid w:val="009F6191"/>
    <w:rsid w:val="00A00A96"/>
    <w:rsid w:val="00A00B67"/>
    <w:rsid w:val="00A01229"/>
    <w:rsid w:val="00A01D99"/>
    <w:rsid w:val="00A048DC"/>
    <w:rsid w:val="00A04A70"/>
    <w:rsid w:val="00A07D4C"/>
    <w:rsid w:val="00A1381F"/>
    <w:rsid w:val="00A14FC5"/>
    <w:rsid w:val="00A16296"/>
    <w:rsid w:val="00A17989"/>
    <w:rsid w:val="00A23729"/>
    <w:rsid w:val="00A2437C"/>
    <w:rsid w:val="00A26332"/>
    <w:rsid w:val="00A32597"/>
    <w:rsid w:val="00A33D4C"/>
    <w:rsid w:val="00A37402"/>
    <w:rsid w:val="00A42A94"/>
    <w:rsid w:val="00A4562A"/>
    <w:rsid w:val="00A515A2"/>
    <w:rsid w:val="00A54921"/>
    <w:rsid w:val="00A56D7C"/>
    <w:rsid w:val="00A60F24"/>
    <w:rsid w:val="00A66B04"/>
    <w:rsid w:val="00A7253A"/>
    <w:rsid w:val="00A72EBE"/>
    <w:rsid w:val="00A7512E"/>
    <w:rsid w:val="00A75B10"/>
    <w:rsid w:val="00A75B27"/>
    <w:rsid w:val="00A80422"/>
    <w:rsid w:val="00A85FEE"/>
    <w:rsid w:val="00A90C2E"/>
    <w:rsid w:val="00A90CD8"/>
    <w:rsid w:val="00AA57DA"/>
    <w:rsid w:val="00AB0DF7"/>
    <w:rsid w:val="00AB1125"/>
    <w:rsid w:val="00AB2930"/>
    <w:rsid w:val="00AC1DBC"/>
    <w:rsid w:val="00AC2721"/>
    <w:rsid w:val="00AC3E92"/>
    <w:rsid w:val="00AC4DCF"/>
    <w:rsid w:val="00AC7E08"/>
    <w:rsid w:val="00AD1665"/>
    <w:rsid w:val="00AD32F9"/>
    <w:rsid w:val="00AD3EC8"/>
    <w:rsid w:val="00AD65E2"/>
    <w:rsid w:val="00AE0055"/>
    <w:rsid w:val="00AE6F43"/>
    <w:rsid w:val="00AE7CC1"/>
    <w:rsid w:val="00AF06E3"/>
    <w:rsid w:val="00AF1F13"/>
    <w:rsid w:val="00AF5A80"/>
    <w:rsid w:val="00AF705F"/>
    <w:rsid w:val="00B01973"/>
    <w:rsid w:val="00B0249D"/>
    <w:rsid w:val="00B0444A"/>
    <w:rsid w:val="00B054FA"/>
    <w:rsid w:val="00B11863"/>
    <w:rsid w:val="00B1238E"/>
    <w:rsid w:val="00B140DD"/>
    <w:rsid w:val="00B21BF1"/>
    <w:rsid w:val="00B2246C"/>
    <w:rsid w:val="00B232BF"/>
    <w:rsid w:val="00B238B0"/>
    <w:rsid w:val="00B31CF4"/>
    <w:rsid w:val="00B41AC3"/>
    <w:rsid w:val="00B4330F"/>
    <w:rsid w:val="00B50323"/>
    <w:rsid w:val="00B5120A"/>
    <w:rsid w:val="00B67217"/>
    <w:rsid w:val="00B72589"/>
    <w:rsid w:val="00B727C2"/>
    <w:rsid w:val="00B76098"/>
    <w:rsid w:val="00B851CA"/>
    <w:rsid w:val="00B85F7C"/>
    <w:rsid w:val="00B9002C"/>
    <w:rsid w:val="00B90033"/>
    <w:rsid w:val="00B96368"/>
    <w:rsid w:val="00BA23F4"/>
    <w:rsid w:val="00BA3F04"/>
    <w:rsid w:val="00BA64AE"/>
    <w:rsid w:val="00BA7ADD"/>
    <w:rsid w:val="00BB13C5"/>
    <w:rsid w:val="00BB1C13"/>
    <w:rsid w:val="00BB4AD3"/>
    <w:rsid w:val="00BC00AF"/>
    <w:rsid w:val="00BC31D2"/>
    <w:rsid w:val="00BC4463"/>
    <w:rsid w:val="00BC44E6"/>
    <w:rsid w:val="00BC51D9"/>
    <w:rsid w:val="00BC65DC"/>
    <w:rsid w:val="00BC6E08"/>
    <w:rsid w:val="00BD141D"/>
    <w:rsid w:val="00BD5AB1"/>
    <w:rsid w:val="00BD7A3C"/>
    <w:rsid w:val="00BE219E"/>
    <w:rsid w:val="00BE3A95"/>
    <w:rsid w:val="00BF12E3"/>
    <w:rsid w:val="00BF1A07"/>
    <w:rsid w:val="00BF6F82"/>
    <w:rsid w:val="00C0185E"/>
    <w:rsid w:val="00C02752"/>
    <w:rsid w:val="00C10324"/>
    <w:rsid w:val="00C11C2A"/>
    <w:rsid w:val="00C15707"/>
    <w:rsid w:val="00C16A0C"/>
    <w:rsid w:val="00C23983"/>
    <w:rsid w:val="00C248F5"/>
    <w:rsid w:val="00C259A5"/>
    <w:rsid w:val="00C2683E"/>
    <w:rsid w:val="00C26B86"/>
    <w:rsid w:val="00C26FF5"/>
    <w:rsid w:val="00C33718"/>
    <w:rsid w:val="00C344D9"/>
    <w:rsid w:val="00C36A98"/>
    <w:rsid w:val="00C36EEA"/>
    <w:rsid w:val="00C41534"/>
    <w:rsid w:val="00C43A89"/>
    <w:rsid w:val="00C47127"/>
    <w:rsid w:val="00C659D0"/>
    <w:rsid w:val="00C65F67"/>
    <w:rsid w:val="00C66023"/>
    <w:rsid w:val="00C70D77"/>
    <w:rsid w:val="00C7201E"/>
    <w:rsid w:val="00C725A9"/>
    <w:rsid w:val="00C8027C"/>
    <w:rsid w:val="00C808B9"/>
    <w:rsid w:val="00C81BE8"/>
    <w:rsid w:val="00C847E0"/>
    <w:rsid w:val="00C84EC6"/>
    <w:rsid w:val="00C85F69"/>
    <w:rsid w:val="00C93696"/>
    <w:rsid w:val="00C9605F"/>
    <w:rsid w:val="00CA0017"/>
    <w:rsid w:val="00CA09F0"/>
    <w:rsid w:val="00CA52FD"/>
    <w:rsid w:val="00CA534F"/>
    <w:rsid w:val="00CA5B92"/>
    <w:rsid w:val="00CA6DCA"/>
    <w:rsid w:val="00CB6CF2"/>
    <w:rsid w:val="00CC0351"/>
    <w:rsid w:val="00CC7C07"/>
    <w:rsid w:val="00CD22DF"/>
    <w:rsid w:val="00CD27C1"/>
    <w:rsid w:val="00CD405F"/>
    <w:rsid w:val="00CE0A37"/>
    <w:rsid w:val="00CE1344"/>
    <w:rsid w:val="00CE2DDC"/>
    <w:rsid w:val="00CE49C5"/>
    <w:rsid w:val="00CE4D75"/>
    <w:rsid w:val="00CE5EA8"/>
    <w:rsid w:val="00CF164C"/>
    <w:rsid w:val="00D01E83"/>
    <w:rsid w:val="00D044A5"/>
    <w:rsid w:val="00D052D5"/>
    <w:rsid w:val="00D05E23"/>
    <w:rsid w:val="00D1721D"/>
    <w:rsid w:val="00D17F04"/>
    <w:rsid w:val="00D2348B"/>
    <w:rsid w:val="00D25723"/>
    <w:rsid w:val="00D3416A"/>
    <w:rsid w:val="00D37B69"/>
    <w:rsid w:val="00D4090C"/>
    <w:rsid w:val="00D41B3D"/>
    <w:rsid w:val="00D42C69"/>
    <w:rsid w:val="00D42DD8"/>
    <w:rsid w:val="00D44302"/>
    <w:rsid w:val="00D44439"/>
    <w:rsid w:val="00D44505"/>
    <w:rsid w:val="00D46037"/>
    <w:rsid w:val="00D516E8"/>
    <w:rsid w:val="00D524D8"/>
    <w:rsid w:val="00D52AA5"/>
    <w:rsid w:val="00D534A9"/>
    <w:rsid w:val="00D55FD8"/>
    <w:rsid w:val="00D57293"/>
    <w:rsid w:val="00D66D59"/>
    <w:rsid w:val="00D702A1"/>
    <w:rsid w:val="00D70E3B"/>
    <w:rsid w:val="00D73DAE"/>
    <w:rsid w:val="00D751C4"/>
    <w:rsid w:val="00D80E22"/>
    <w:rsid w:val="00D84B9E"/>
    <w:rsid w:val="00D86228"/>
    <w:rsid w:val="00D90AF8"/>
    <w:rsid w:val="00D91804"/>
    <w:rsid w:val="00D926FE"/>
    <w:rsid w:val="00DA42A0"/>
    <w:rsid w:val="00DA59D2"/>
    <w:rsid w:val="00DA6517"/>
    <w:rsid w:val="00DB3136"/>
    <w:rsid w:val="00DB3AAF"/>
    <w:rsid w:val="00DB63CE"/>
    <w:rsid w:val="00DB7888"/>
    <w:rsid w:val="00DC1C6E"/>
    <w:rsid w:val="00DD1E29"/>
    <w:rsid w:val="00DD2ACD"/>
    <w:rsid w:val="00DD3CF1"/>
    <w:rsid w:val="00DD43EA"/>
    <w:rsid w:val="00DD79B4"/>
    <w:rsid w:val="00DE2DD6"/>
    <w:rsid w:val="00DE5F2A"/>
    <w:rsid w:val="00DE6E65"/>
    <w:rsid w:val="00DE7246"/>
    <w:rsid w:val="00DF79E6"/>
    <w:rsid w:val="00E03A4F"/>
    <w:rsid w:val="00E05815"/>
    <w:rsid w:val="00E133ED"/>
    <w:rsid w:val="00E212F6"/>
    <w:rsid w:val="00E217AD"/>
    <w:rsid w:val="00E2212C"/>
    <w:rsid w:val="00E223EB"/>
    <w:rsid w:val="00E259D6"/>
    <w:rsid w:val="00E25C88"/>
    <w:rsid w:val="00E25EBE"/>
    <w:rsid w:val="00E27254"/>
    <w:rsid w:val="00E30920"/>
    <w:rsid w:val="00E33D80"/>
    <w:rsid w:val="00E43124"/>
    <w:rsid w:val="00E4462C"/>
    <w:rsid w:val="00E45E9A"/>
    <w:rsid w:val="00E54E6C"/>
    <w:rsid w:val="00E62D9F"/>
    <w:rsid w:val="00E6618F"/>
    <w:rsid w:val="00E67A55"/>
    <w:rsid w:val="00E704A4"/>
    <w:rsid w:val="00E71B39"/>
    <w:rsid w:val="00E74986"/>
    <w:rsid w:val="00E76CA3"/>
    <w:rsid w:val="00E80393"/>
    <w:rsid w:val="00E92C80"/>
    <w:rsid w:val="00E94595"/>
    <w:rsid w:val="00E9663A"/>
    <w:rsid w:val="00EA1B6A"/>
    <w:rsid w:val="00EA1D15"/>
    <w:rsid w:val="00EA422E"/>
    <w:rsid w:val="00EA6093"/>
    <w:rsid w:val="00EB65FA"/>
    <w:rsid w:val="00EB713C"/>
    <w:rsid w:val="00EB7BBC"/>
    <w:rsid w:val="00EC03FB"/>
    <w:rsid w:val="00EC0C85"/>
    <w:rsid w:val="00EC241E"/>
    <w:rsid w:val="00EC5EB2"/>
    <w:rsid w:val="00EC6B78"/>
    <w:rsid w:val="00EC6C90"/>
    <w:rsid w:val="00ED00C7"/>
    <w:rsid w:val="00ED72E2"/>
    <w:rsid w:val="00EE17E2"/>
    <w:rsid w:val="00EE2166"/>
    <w:rsid w:val="00EF0D19"/>
    <w:rsid w:val="00F0360C"/>
    <w:rsid w:val="00F044E0"/>
    <w:rsid w:val="00F04B90"/>
    <w:rsid w:val="00F06BA3"/>
    <w:rsid w:val="00F1461C"/>
    <w:rsid w:val="00F15F5F"/>
    <w:rsid w:val="00F22DD3"/>
    <w:rsid w:val="00F22E02"/>
    <w:rsid w:val="00F2318E"/>
    <w:rsid w:val="00F25228"/>
    <w:rsid w:val="00F30692"/>
    <w:rsid w:val="00F32976"/>
    <w:rsid w:val="00F35716"/>
    <w:rsid w:val="00F3734E"/>
    <w:rsid w:val="00F407A0"/>
    <w:rsid w:val="00F4467A"/>
    <w:rsid w:val="00F46451"/>
    <w:rsid w:val="00F5345B"/>
    <w:rsid w:val="00F56A6E"/>
    <w:rsid w:val="00F56D11"/>
    <w:rsid w:val="00F60E0F"/>
    <w:rsid w:val="00F62389"/>
    <w:rsid w:val="00F62C0C"/>
    <w:rsid w:val="00F6604C"/>
    <w:rsid w:val="00F77702"/>
    <w:rsid w:val="00F82457"/>
    <w:rsid w:val="00F86BE5"/>
    <w:rsid w:val="00F86CC3"/>
    <w:rsid w:val="00F87C0D"/>
    <w:rsid w:val="00F958DD"/>
    <w:rsid w:val="00F96973"/>
    <w:rsid w:val="00F97276"/>
    <w:rsid w:val="00F97B0C"/>
    <w:rsid w:val="00F97C3C"/>
    <w:rsid w:val="00F97FEA"/>
    <w:rsid w:val="00FA2B96"/>
    <w:rsid w:val="00FA5590"/>
    <w:rsid w:val="00FA6815"/>
    <w:rsid w:val="00FA7AB4"/>
    <w:rsid w:val="00FA7AF2"/>
    <w:rsid w:val="00FB0069"/>
    <w:rsid w:val="00FB0C0F"/>
    <w:rsid w:val="00FC199A"/>
    <w:rsid w:val="00FC4FB3"/>
    <w:rsid w:val="00FC50E6"/>
    <w:rsid w:val="00FC750F"/>
    <w:rsid w:val="00FD0B73"/>
    <w:rsid w:val="00FD1F38"/>
    <w:rsid w:val="00FE15E9"/>
    <w:rsid w:val="00FE45C7"/>
    <w:rsid w:val="00FE6D0A"/>
    <w:rsid w:val="00FE7FCC"/>
    <w:rsid w:val="00FF0645"/>
    <w:rsid w:val="00FF2815"/>
    <w:rsid w:val="00FF45A8"/>
    <w:rsid w:val="00FF5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CE85E4"/>
  <w15:chartTrackingRefBased/>
  <w15:docId w15:val="{E31A608A-2CB8-264E-8ED5-9A14F12BD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B2428"/>
    <w:rPr>
      <w:rFonts w:ascii="Times New Roman" w:eastAsia="Times New Roman" w:hAnsi="Times New Roman" w:cs="Times New Roman"/>
      <w:szCs w:val="20"/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0B24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SMHeading">
    <w:name w:val="SM Heading"/>
    <w:basedOn w:val="Cmsor1"/>
    <w:link w:val="SMHeadingChar"/>
    <w:qFormat/>
    <w:rsid w:val="000B2428"/>
    <w:pPr>
      <w:keepLines w:val="0"/>
      <w:spacing w:after="60"/>
    </w:pPr>
    <w:rPr>
      <w:rFonts w:ascii="Times New Roman" w:eastAsia="Times New Roman" w:hAnsi="Times New Roman" w:cs="Times New Roman"/>
      <w:b/>
      <w:bCs/>
      <w:kern w:val="32"/>
    </w:rPr>
  </w:style>
  <w:style w:type="table" w:styleId="Rcsostblzat">
    <w:name w:val="Table Grid"/>
    <w:basedOn w:val="Normltblzat"/>
    <w:uiPriority w:val="39"/>
    <w:rsid w:val="000B2428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HeadingChar">
    <w:name w:val="SM Heading Char"/>
    <w:basedOn w:val="Cmsor1Char"/>
    <w:link w:val="SMHeading"/>
    <w:rsid w:val="000B2428"/>
    <w:rPr>
      <w:rFonts w:ascii="Times New Roman" w:eastAsia="Times New Roman" w:hAnsi="Times New Roman" w:cs="Times New Roman"/>
      <w:b/>
      <w:bCs/>
      <w:color w:val="2F5496" w:themeColor="accent1" w:themeShade="BF"/>
      <w:kern w:val="32"/>
      <w:sz w:val="32"/>
      <w:szCs w:val="32"/>
      <w:lang w:val="en-US"/>
    </w:rPr>
  </w:style>
  <w:style w:type="character" w:customStyle="1" w:styleId="Cmsor1Char">
    <w:name w:val="Címsor 1 Char"/>
    <w:basedOn w:val="Bekezdsalapbettpusa"/>
    <w:link w:val="Cmsor1"/>
    <w:uiPriority w:val="9"/>
    <w:rsid w:val="000B242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fej">
    <w:name w:val="header"/>
    <w:basedOn w:val="Norml"/>
    <w:link w:val="lfejChar"/>
    <w:uiPriority w:val="99"/>
    <w:unhideWhenUsed/>
    <w:rsid w:val="00CB6CF2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rsid w:val="00CB6CF2"/>
    <w:rPr>
      <w:rFonts w:ascii="Times New Roman" w:eastAsia="Times New Roman" w:hAnsi="Times New Roman" w:cs="Times New Roman"/>
      <w:szCs w:val="20"/>
      <w:lang w:val="en-US"/>
    </w:rPr>
  </w:style>
  <w:style w:type="paragraph" w:styleId="llb">
    <w:name w:val="footer"/>
    <w:basedOn w:val="Norml"/>
    <w:link w:val="llbChar"/>
    <w:uiPriority w:val="99"/>
    <w:unhideWhenUsed/>
    <w:rsid w:val="00CB6CF2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CB6CF2"/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8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kota Rogers</dc:creator>
  <cp:keywords/>
  <dc:description/>
  <cp:lastModifiedBy>Katalin Szabó</cp:lastModifiedBy>
  <cp:revision>3</cp:revision>
  <dcterms:created xsi:type="dcterms:W3CDTF">2023-01-26T21:40:00Z</dcterms:created>
  <dcterms:modified xsi:type="dcterms:W3CDTF">2023-12-12T21:21:00Z</dcterms:modified>
</cp:coreProperties>
</file>